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2FF" w:rsidRPr="008C4349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0E6A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64B09077" wp14:editId="64A30D0B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727700" cy="4378070"/>
            <wp:effectExtent l="0" t="0" r="0" b="3810"/>
            <wp:wrapNone/>
            <wp:docPr id="3" name="Picture 3" descr="\\CNAS.RU.NL\U694114\Documents\Madelon\Onderzoek\COVID-19\GenR vergelijking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NAS.RU.NL\U694114\Documents\Madelon\Onderzoek\COVID-19\GenR vergelijking\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7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60E6A">
        <w:rPr>
          <w:rFonts w:ascii="Times New Roman" w:hAnsi="Times New Roman" w:cs="Times New Roman"/>
          <w:sz w:val="24"/>
          <w:szCs w:val="24"/>
        </w:rPr>
        <w:t>Figure 1</w:t>
      </w:r>
      <w:r w:rsidRPr="003002A7">
        <w:rPr>
          <w:rFonts w:ascii="Times New Roman" w:hAnsi="Times New Roman" w:cs="Times New Roman"/>
          <w:sz w:val="24"/>
          <w:szCs w:val="24"/>
        </w:rPr>
        <w:t>. Flow chart of participants included for analysis.</w:t>
      </w: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32FF" w:rsidRPr="008C4349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60E6A">
        <w:rPr>
          <w:rFonts w:ascii="Times New Roman" w:hAnsi="Times New Roman" w:cs="Times New Roman"/>
          <w:sz w:val="24"/>
          <w:szCs w:val="24"/>
        </w:rPr>
        <w:t>Figure 1</w:t>
      </w:r>
      <w:r w:rsidRPr="003002A7">
        <w:rPr>
          <w:rFonts w:ascii="Times New Roman" w:hAnsi="Times New Roman" w:cs="Times New Roman"/>
          <w:sz w:val="24"/>
          <w:szCs w:val="24"/>
        </w:rPr>
        <w:t>. Flow chart of participants included for analysis.</w:t>
      </w:r>
    </w:p>
    <w:p w:rsidR="001D32FF" w:rsidRPr="008C4349" w:rsidRDefault="001D32FF" w:rsidP="001D32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D32FF" w:rsidRPr="008C43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2FF"/>
    <w:rsid w:val="001D32FF"/>
    <w:rsid w:val="00D34BC0"/>
    <w:rsid w:val="00ED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FF882"/>
  <w15:chartTrackingRefBased/>
  <w15:docId w15:val="{72F8A641-57FD-4074-B334-008DADBC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2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x-Riem, M.M.E. (Madelon)</dc:creator>
  <cp:keywords/>
  <dc:description/>
  <cp:lastModifiedBy>Hendricx-Riem, M.M.E. (Madelon)</cp:lastModifiedBy>
  <cp:revision>1</cp:revision>
  <dcterms:created xsi:type="dcterms:W3CDTF">2021-02-19T12:44:00Z</dcterms:created>
  <dcterms:modified xsi:type="dcterms:W3CDTF">2021-02-19T12:45:00Z</dcterms:modified>
</cp:coreProperties>
</file>